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56F" w:rsidRPr="00732FEC" w:rsidRDefault="0078356F" w:rsidP="0078356F">
      <w:pPr>
        <w:rPr>
          <w:rFonts w:ascii="Times New Roman" w:hAnsi="Times New Roman" w:cs="Times New Roman"/>
          <w:b/>
          <w:sz w:val="28"/>
          <w:szCs w:val="28"/>
        </w:rPr>
      </w:pPr>
      <w:r w:rsidRPr="00732FEC">
        <w:rPr>
          <w:rFonts w:ascii="Times New Roman" w:hAnsi="Times New Roman" w:cs="Times New Roman"/>
          <w:b/>
          <w:sz w:val="28"/>
          <w:szCs w:val="28"/>
        </w:rPr>
        <w:t>Table S1 Strengthening the Reporting Observational studies in Epidemiology-Molecular Epidemiology (STROBE-ME) Reporting Recommendations: Extended from STROBE statement</w:t>
      </w:r>
      <w:r w:rsidR="00B1750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17506" w:rsidRPr="00B17506">
        <w:rPr>
          <w:rFonts w:ascii="Times New Roman" w:hAnsi="Times New Roman" w:cs="Times New Roman"/>
          <w:b/>
          <w:sz w:val="28"/>
          <w:szCs w:val="28"/>
          <w:vertAlign w:val="superscript"/>
        </w:rPr>
        <w:fldChar w:fldCharType="begin">
          <w:fldData xml:space="preserve">PEVuZE5vdGU+PENpdGU+PEF1dGhvcj5HYWxsbzwvQXV0aG9yPjxZZWFyPjIwMTI8L1llYXI+PFJl
Y051bT40PC9SZWNOdW0+PERpc3BsYXlUZXh0PlsxXTwvRGlzcGxheVRleHQ+PHJlY29yZD48cmVj
LW51bWJlcj40PC9yZWMtbnVtYmVyPjxmb3JlaWduLWtleXM+PGtleSBhcHA9IkVOIiBkYi1pZD0i
c3J4MnRkZGVtNXR2YTllc3hhYXB6YXNmdnpwZXA1OWZ2ZHh0IiB0aW1lc3RhbXA9IjE3NDQ4OTc3
NTkiPjQ8L2tleT48L2ZvcmVpZ24ta2V5cz48cmVmLXR5cGUgbmFtZT0iSm91cm5hbCBBcnRpY2xl
Ij4xNzwvcmVmLXR5cGU+PGNvbnRyaWJ1dG9ycz48YXV0aG9ycz48YXV0aG9yPkdhbGxvLCBWLjwv
YXV0aG9yPjxhdXRob3I+RWdnZXIsIE0uPC9hdXRob3I+PGF1dGhvcj5NY0Nvcm1hY2ssIFYuPC9h
dXRob3I+PGF1dGhvcj5GYXJtZXIsIFAuIEIuPC9hdXRob3I+PGF1dGhvcj5Jb2FubmlkaXMsIEou
IFAuPC9hdXRob3I+PGF1dGhvcj5LaXJzY2gtVm9sZGVycywgTS48L2F1dGhvcj48YXV0aG9yPk1h
dHVsbG8sIEcuPC9hdXRob3I+PGF1dGhvcj5QaGlsbGlwcywgRC4gSC48L2F1dGhvcj48YXV0aG9y
PlNjaG9rZXQsIEIuPC9hdXRob3I+PGF1dGhvcj5TdHJvbWJlcmcsIFUuPC9hdXRob3I+PGF1dGhv
cj5WZXJtZXVsZW4sIFIuPC9hdXRob3I+PGF1dGhvcj5XaWxkLCBDLjwvYXV0aG9yPjxhdXRob3I+
UG9ydGEsIE0uPC9hdXRob3I+PGF1dGhvcj5WaW5laXMsIFAuPC9hdXRob3I+PC9hdXRob3JzPjwv
Y29udHJpYnV0b3JzPjxhdXRoLWFkZHJlc3M+RGVwYXJ0bWVudCBvZiBFcGlkZW1pb2xvZ3kgYW5k
IEJpb3N0YXRpc3RpY3MsIEltcGVyaWFsIENvbGxlZ2UgTG9uZG9uLCBMb25kb24sIFVLLiB2Lmdh
bGxvQGltcGVyaWFsLmFjLnVrPC9hdXRoLWFkZHJlc3M+PHRpdGxlcz48dGl0bGU+U1RyZW5ndGhl
bmluZyB0aGUgUmVwb3J0aW5nIG9mIE9Cc2VydmF0aW9uYWwgc3R1ZGllcyBpbiBFcGlkZW1pb2xv
Z3kgLSBNb2xlY3VsYXIgRXBpZGVtaW9sb2d5IChTVFJPQkUtTUUpOiBhbiBleHRlbnNpb24gb2Yg
dGhlIFNUUk9CRSBzdGF0ZW1lbnQ8L3RpdGxlPjxzZWNvbmRhcnktdGl0bGU+RXVyIEogQ2xpbiBJ
bnZlc3Q8L3NlY29uZGFyeS10aXRsZT48L3RpdGxlcz48cGVyaW9kaWNhbD48ZnVsbC10aXRsZT5F
dXIgSiBDbGluIEludmVzdDwvZnVsbC10aXRsZT48L3BlcmlvZGljYWw+PHBhZ2VzPjEtMTY8L3Bh
Z2VzPjx2b2x1bWU+NDI8L3ZvbHVtZT48bnVtYmVyPjE8L251bWJlcj48ZWRpdGlvbj4yMDExLzEw
LzI2PC9lZGl0aW9uPjxrZXl3b3Jkcz48a2V5d29yZD4qQmlvbWFya2Vyczwva2V5d29yZD48a2V5
d29yZD5DaGVja2xpc3Q8L2tleXdvcmQ+PGtleXdvcmQ+KkVwaWRlbWlvbG9naWMgUmVzZWFyY2gg
RGVzaWduPC9rZXl3b3JkPjxrZXl3b3JkPipFcGlkZW1pb2xvZ2ljIFN0dWRpZXM8L2tleXdvcmQ+
PGtleXdvcmQ+RXZpZGVuY2UtQmFzZWQgTWVkaWNpbmUvKm1ldGhvZHMvc3RhbmRhcmRzPC9rZXl3
b3JkPjxrZXl3b3JkPkh1bWFuczwva2V5d29yZD48a2V5d29yZD5Nb2xlY3VsYXIgRXBpZGVtaW9s
b2d5LyptZXRob2RzL3N0YW5kYXJkczwva2V5d29yZD48a2V5d29yZD5PYnNlcnZhdGlvbi8qbWV0
aG9kczwva2V5d29yZD48a2V5d29yZD5QcmFjdGljZSBHdWlkZWxpbmVzIGFzIFRvcGljPC9rZXl3
b3JkPjxrZXl3b3JkPlB1Ymxpc2hpbmcvc3RhbmRhcmRzPC9rZXl3b3JkPjxrZXl3b3JkPlJlZmVy
ZW5jZSBTdGFuZGFyZHM8L2tleXdvcmQ+PGtleXdvcmQ+UmVwcm9kdWNpYmlsaXR5IG9mIFJlc3Vs
dHM8L2tleXdvcmQ+PC9rZXl3b3Jkcz48ZGF0ZXM+PHllYXI+MjAxMjwveWVhcj48cHViLWRhdGVz
PjxkYXRlPkphbjwvZGF0ZT48L3B1Yi1kYXRlcz48L2RhdGVzPjxpc2JuPjAwMTQtMjk3MjwvaXNi
bj48YWNjZXNzaW9uLW51bT4yMjAyMzM0NDwvYWNjZXNzaW9uLW51bT48dXJscz48L3VybHM+PGVs
ZWN0cm9uaWMtcmVzb3VyY2UtbnVtPjEwLjExMTEvai4xMzY1LTIzNjIuMjAxMS4wMjU2MS54PC9l
bGVjdHJvbmljLXJlc291cmNlLW51bT48cmVtb3RlLWRhdGFiYXNlLXByb3ZpZGVyPk5MTTwvcmVt
b3RlLWRhdGFiYXNlLXByb3ZpZGVyPjxsYW5ndWFnZT5lbmc8L2xhbmd1YWdlPjwvcmVjb3JkPjwv
Q2l0ZT48L0VuZE5vdGU+
</w:fldData>
        </w:fldChar>
      </w:r>
      <w:r w:rsidR="00B17506" w:rsidRPr="00B17506">
        <w:rPr>
          <w:rFonts w:ascii="Times New Roman" w:hAnsi="Times New Roman" w:cs="Times New Roman"/>
          <w:b/>
          <w:sz w:val="28"/>
          <w:szCs w:val="28"/>
          <w:vertAlign w:val="superscript"/>
        </w:rPr>
        <w:instrText xml:space="preserve"> ADDIN EN.CITE </w:instrText>
      </w:r>
      <w:r w:rsidR="00B17506" w:rsidRPr="00B17506">
        <w:rPr>
          <w:rFonts w:ascii="Times New Roman" w:hAnsi="Times New Roman" w:cs="Times New Roman"/>
          <w:b/>
          <w:sz w:val="28"/>
          <w:szCs w:val="28"/>
          <w:vertAlign w:val="superscript"/>
        </w:rPr>
        <w:fldChar w:fldCharType="begin">
          <w:fldData xml:space="preserve">PEVuZE5vdGU+PENpdGU+PEF1dGhvcj5HYWxsbzwvQXV0aG9yPjxZZWFyPjIwMTI8L1llYXI+PFJl
Y051bT40PC9SZWNOdW0+PERpc3BsYXlUZXh0PlsxXTwvRGlzcGxheVRleHQ+PHJlY29yZD48cmVj
LW51bWJlcj40PC9yZWMtbnVtYmVyPjxmb3JlaWduLWtleXM+PGtleSBhcHA9IkVOIiBkYi1pZD0i
c3J4MnRkZGVtNXR2YTllc3hhYXB6YXNmdnpwZXA1OWZ2ZHh0IiB0aW1lc3RhbXA9IjE3NDQ4OTc3
NTkiPjQ8L2tleT48L2ZvcmVpZ24ta2V5cz48cmVmLXR5cGUgbmFtZT0iSm91cm5hbCBBcnRpY2xl
Ij4xNzwvcmVmLXR5cGU+PGNvbnRyaWJ1dG9ycz48YXV0aG9ycz48YXV0aG9yPkdhbGxvLCBWLjwv
YXV0aG9yPjxhdXRob3I+RWdnZXIsIE0uPC9hdXRob3I+PGF1dGhvcj5NY0Nvcm1hY2ssIFYuPC9h
dXRob3I+PGF1dGhvcj5GYXJtZXIsIFAuIEIuPC9hdXRob3I+PGF1dGhvcj5Jb2FubmlkaXMsIEou
IFAuPC9hdXRob3I+PGF1dGhvcj5LaXJzY2gtVm9sZGVycywgTS48L2F1dGhvcj48YXV0aG9yPk1h
dHVsbG8sIEcuPC9hdXRob3I+PGF1dGhvcj5QaGlsbGlwcywgRC4gSC48L2F1dGhvcj48YXV0aG9y
PlNjaG9rZXQsIEIuPC9hdXRob3I+PGF1dGhvcj5TdHJvbWJlcmcsIFUuPC9hdXRob3I+PGF1dGhv
cj5WZXJtZXVsZW4sIFIuPC9hdXRob3I+PGF1dGhvcj5XaWxkLCBDLjwvYXV0aG9yPjxhdXRob3I+
UG9ydGEsIE0uPC9hdXRob3I+PGF1dGhvcj5WaW5laXMsIFAuPC9hdXRob3I+PC9hdXRob3JzPjwv
Y29udHJpYnV0b3JzPjxhdXRoLWFkZHJlc3M+RGVwYXJ0bWVudCBvZiBFcGlkZW1pb2xvZ3kgYW5k
IEJpb3N0YXRpc3RpY3MsIEltcGVyaWFsIENvbGxlZ2UgTG9uZG9uLCBMb25kb24sIFVLLiB2Lmdh
bGxvQGltcGVyaWFsLmFjLnVrPC9hdXRoLWFkZHJlc3M+PHRpdGxlcz48dGl0bGU+U1RyZW5ndGhl
bmluZyB0aGUgUmVwb3J0aW5nIG9mIE9Cc2VydmF0aW9uYWwgc3R1ZGllcyBpbiBFcGlkZW1pb2xv
Z3kgLSBNb2xlY3VsYXIgRXBpZGVtaW9sb2d5IChTVFJPQkUtTUUpOiBhbiBleHRlbnNpb24gb2Yg
dGhlIFNUUk9CRSBzdGF0ZW1lbnQ8L3RpdGxlPjxzZWNvbmRhcnktdGl0bGU+RXVyIEogQ2xpbiBJ
bnZlc3Q8L3NlY29uZGFyeS10aXRsZT48L3RpdGxlcz48cGVyaW9kaWNhbD48ZnVsbC10aXRsZT5F
dXIgSiBDbGluIEludmVzdDwvZnVsbC10aXRsZT48L3BlcmlvZGljYWw+PHBhZ2VzPjEtMTY8L3Bh
Z2VzPjx2b2x1bWU+NDI8L3ZvbHVtZT48bnVtYmVyPjE8L251bWJlcj48ZWRpdGlvbj4yMDExLzEw
LzI2PC9lZGl0aW9uPjxrZXl3b3Jkcz48a2V5d29yZD4qQmlvbWFya2Vyczwva2V5d29yZD48a2V5
d29yZD5DaGVja2xpc3Q8L2tleXdvcmQ+PGtleXdvcmQ+KkVwaWRlbWlvbG9naWMgUmVzZWFyY2gg
RGVzaWduPC9rZXl3b3JkPjxrZXl3b3JkPipFcGlkZW1pb2xvZ2ljIFN0dWRpZXM8L2tleXdvcmQ+
PGtleXdvcmQ+RXZpZGVuY2UtQmFzZWQgTWVkaWNpbmUvKm1ldGhvZHMvc3RhbmRhcmRzPC9rZXl3
b3JkPjxrZXl3b3JkPkh1bWFuczwva2V5d29yZD48a2V5d29yZD5Nb2xlY3VsYXIgRXBpZGVtaW9s
b2d5LyptZXRob2RzL3N0YW5kYXJkczwva2V5d29yZD48a2V5d29yZD5PYnNlcnZhdGlvbi8qbWV0
aG9kczwva2V5d29yZD48a2V5d29yZD5QcmFjdGljZSBHdWlkZWxpbmVzIGFzIFRvcGljPC9rZXl3
b3JkPjxrZXl3b3JkPlB1Ymxpc2hpbmcvc3RhbmRhcmRzPC9rZXl3b3JkPjxrZXl3b3JkPlJlZmVy
ZW5jZSBTdGFuZGFyZHM8L2tleXdvcmQ+PGtleXdvcmQ+UmVwcm9kdWNpYmlsaXR5IG9mIFJlc3Vs
dHM8L2tleXdvcmQ+PC9rZXl3b3Jkcz48ZGF0ZXM+PHllYXI+MjAxMjwveWVhcj48cHViLWRhdGVz
PjxkYXRlPkphbjwvZGF0ZT48L3B1Yi1kYXRlcz48L2RhdGVzPjxpc2JuPjAwMTQtMjk3MjwvaXNi
bj48YWNjZXNzaW9uLW51bT4yMjAyMzM0NDwvYWNjZXNzaW9uLW51bT48dXJscz48L3VybHM+PGVs
ZWN0cm9uaWMtcmVzb3VyY2UtbnVtPjEwLjExMTEvai4xMzY1LTIzNjIuMjAxMS4wMjU2MS54PC9l
bGVjdHJvbmljLXJlc291cmNlLW51bT48cmVtb3RlLWRhdGFiYXNlLXByb3ZpZGVyPk5MTTwvcmVt
b3RlLWRhdGFiYXNlLXByb3ZpZGVyPjxsYW5ndWFnZT5lbmc8L2xhbmd1YWdlPjwvcmVjb3JkPjwv
Q2l0ZT48L0VuZE5vdGU+
</w:fldData>
        </w:fldChar>
      </w:r>
      <w:r w:rsidR="00B17506" w:rsidRPr="00B17506">
        <w:rPr>
          <w:rFonts w:ascii="Times New Roman" w:hAnsi="Times New Roman" w:cs="Times New Roman"/>
          <w:b/>
          <w:sz w:val="28"/>
          <w:szCs w:val="28"/>
          <w:vertAlign w:val="superscript"/>
        </w:rPr>
        <w:instrText xml:space="preserve"> ADDIN EN.CITE.DATA </w:instrText>
      </w:r>
      <w:r w:rsidR="00B17506" w:rsidRPr="00B17506">
        <w:rPr>
          <w:rFonts w:ascii="Times New Roman" w:hAnsi="Times New Roman" w:cs="Times New Roman"/>
          <w:b/>
          <w:sz w:val="28"/>
          <w:szCs w:val="28"/>
          <w:vertAlign w:val="superscript"/>
        </w:rPr>
      </w:r>
      <w:r w:rsidR="00B17506" w:rsidRPr="00B17506">
        <w:rPr>
          <w:rFonts w:ascii="Times New Roman" w:hAnsi="Times New Roman" w:cs="Times New Roman"/>
          <w:b/>
          <w:sz w:val="28"/>
          <w:szCs w:val="28"/>
          <w:vertAlign w:val="superscript"/>
        </w:rPr>
        <w:fldChar w:fldCharType="end"/>
      </w:r>
      <w:r w:rsidR="00B17506" w:rsidRPr="00B17506">
        <w:rPr>
          <w:rFonts w:ascii="Times New Roman" w:hAnsi="Times New Roman" w:cs="Times New Roman"/>
          <w:b/>
          <w:sz w:val="28"/>
          <w:szCs w:val="28"/>
          <w:vertAlign w:val="superscript"/>
        </w:rPr>
        <w:fldChar w:fldCharType="separate"/>
      </w:r>
      <w:r w:rsidR="00B17506" w:rsidRPr="00B17506">
        <w:rPr>
          <w:rFonts w:ascii="Times New Roman" w:hAnsi="Times New Roman" w:cs="Times New Roman"/>
          <w:b/>
          <w:noProof/>
          <w:sz w:val="28"/>
          <w:szCs w:val="28"/>
          <w:vertAlign w:val="superscript"/>
        </w:rPr>
        <w:t>[1]</w:t>
      </w:r>
      <w:r w:rsidR="00B17506" w:rsidRPr="00B17506">
        <w:rPr>
          <w:rFonts w:ascii="Times New Roman" w:hAnsi="Times New Roman" w:cs="Times New Roman"/>
          <w:b/>
          <w:sz w:val="28"/>
          <w:szCs w:val="28"/>
          <w:vertAlign w:val="superscript"/>
        </w:rPr>
        <w:fldChar w:fldCharType="end"/>
      </w:r>
    </w:p>
    <w:p w:rsidR="0078356F" w:rsidRPr="0078356F" w:rsidRDefault="0078356F" w:rsidP="0078356F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25"/>
        <w:gridCol w:w="899"/>
        <w:gridCol w:w="3348"/>
        <w:gridCol w:w="1900"/>
        <w:gridCol w:w="4109"/>
        <w:gridCol w:w="1367"/>
      </w:tblGrid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tem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tem number 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STROBE Guideline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eporting Location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Extension for Molecular Epidemiology Studies (STROBE-ME)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eporting Location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itle and abstract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a) Indicate the study’s design with a commonly used term in the title or the abstract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2 Line 14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1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State the use of specific biomarker(s) in the title and/or in the abstract if they contribute substantially to the findings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1 Line 1, Page 2 Line 15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b) Provide in the abstract an informative and balanced summary of what was done and what was found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2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troduction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Background rationale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Page 4 Line 49-60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2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Explain in the scientific background of the study how/why the specific biomarker(s) have been chosen, potentially among many others (e.g., others are studied but reported elsewhere, or not studied at all) 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4 Line 61-68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Objective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State specific objectives, including any pre-specified hypothese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Page 4 Line 61-71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3</w:t>
            </w:r>
            <w:r w:rsidRPr="007835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 priori 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hypothesis: if one or more biomarkers are used as proxy measures, state the </w:t>
            </w:r>
            <w:r w:rsidRPr="007835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 priori 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hypothesis on the expected values of the biomarker(s)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4 Line 68-71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thod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Study design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4 Line 73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-4 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Describe the special study designs for molecular epidemiology (in particular nested case/control and case/cohort) and how they were implemented 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Page 4 Line 82 to Page 6 Line 125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 xml:space="preserve">Biological sample collection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4.1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Report on the setting of the biological sample collection; amount of sample; nature of collecting procedures; participant conditions; time between sample collection and relevant clinical or physiological endpoints.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6 Line 128-130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i/>
                <w:sz w:val="18"/>
                <w:szCs w:val="18"/>
              </w:rPr>
              <w:t>Biological sample storage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4.2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Describe sample processing (centrifugation, timing, additives, etc).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7 Line 131-132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logical sample processing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4.3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Describe sample storage until biomarker analysis (storage, thawing, manipulation, etc).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7 Line 132-133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arker biochemical characteristic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4.4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Report the half-life of the biomarker,</w:t>
            </w:r>
            <w:r w:rsidRPr="0078356F">
              <w:rPr>
                <w:rStyle w:val="a6"/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chemical and physical characteristics (e.g., solubility).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Setting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5 Line 79-80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Participant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a) Cohort study—Give the eligibility criteria, and the sources and methods of selection of participants. Describe methods of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Case-control study—Give the eligibility criteria, and the sources and methods of case ascertainment and control selection. Give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the rationale for the choice of cases and controls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Cross-sectional study—Give the eligibility criteria, and the sources and methods of selection of participant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5 Line 81-96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6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Report any habit, clinical conditions, physiological factor, or working or living condition that might affect the characteristics or concentrations of the biomarker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Page 5 Line 92-96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b) Cohort study—For matched studies, give matching criteria and number of exposed and unexposed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Case-control study—For matched studies, give matching criteria and the number of controls per case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5 Line 98 to Page 7 Line 138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Data source/measurement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For each variable of interest, give sources of data and details of methods of assessment (measurement).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Describe comparability of assessment methods if there is more than one group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5 Line 98 to Page 7 Line 138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8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Laboratory methods: report type of assay used, detection limit, quantity of biological sample used, outliers, timing in the assay procedures (when applicable) and calibration procedures or any standard used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7 Line 134-138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Bia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6 Line 124, Page 6 Line 128-129, Page 7 Line 137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Study size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Explain how the study size was arrived at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Supplementary; Page 8 Line 173-175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Quantitative variable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6 Line 114-115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Statistical method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a) Describe all statistical methods, including those used to control for confounding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7 Line 140 to Page 8 Line 175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12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Describe how biomarkers were introduced into statistical models 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ge 7 Line 140 to Page 8 Line 171 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b) Describe any methods used to examine subgroups and interaction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7 Line 140 to Page 8 Line 175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c) Explain how missing data were addressed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6 Line 112-113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d) Cohort study—If applicable, explain how loss to follow-up was addressed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Case-control study—If applicable, explain how matching of cases and controls was addressed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Cross-sectional study—If applicable, describe analytical methods taking account of sampling strategy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Supplementary; Page 8 Line 173-175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e) Describe any sensitivity analyse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alidity/reliability of measurement and internal/external validation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12.1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Report on the validity and reliability of measurement of the biomarker(s) coming from the literature and any internal or external validation used in the study. 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7 Line 134-138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sult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Participant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a) Report the numbers of individuals at each stage of the study—e.g., numbers potentially eligible, examined for eligibility, con-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firmed eligible, included in the study, completing follow-up, and analysed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Figure 1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13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Give reason for loss of biological samples at each stage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Figure 1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c) Consider use of a flow diagram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Figure 1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Descriptive data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a) Give characteristics of study participants (e.g., demographic, clinical, social) and information on exposures and potential con-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founder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tabs>
                <w:tab w:val="right" w:pos="2052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8 Line 178-184; Table 1</w:t>
            </w: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b) Indicate the number of participants with missing data for each variable of interest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c) Cohort study—Summarise follow-up time (e.g., average and total amount)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istribution of biomarker measurement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14.1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Give the distribution of the biomarker measurement (including mean, median, range, and variance) 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9 Line 194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Outcome data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Cohort study—Report numbers of outcome events or summary measures over time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Case-control study—Report numbers in each exposure category, or summary measures of exposure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Cross-sectional study—Report numbers of outcome events or summary measure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8 Line 183 to Page 10 Line 240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Main result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a) Give unadjusted estimates and, if applicable, confounder-adjusted estimates and their precision (e.g., 95% confidence interval).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Make clear which confounders were adjusted for and why they were included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ge 9 Line 210 to Page 10 Line 240 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b) Report category boundaries when continuous variables were categorized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6 Line 114-115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(c) If relevant, consider translating estimates of relative risk into absolute risk for a meaningful time period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Other analyses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Report other analyses done—e.g., analyses of subgroups and interactions, and sensitivity analyse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10 Line 241 to Page 11 Line 250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scussion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Key result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12 Line 252-263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Limitations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Discuss limitations of the study, taking into account sources of potential bias or imprecision. Discuss both direction and magnitude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of any potential bia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13 Line 313-327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19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Describe main limitations in laboratory procedures 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13 Line 319-321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Interpretation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13 Line 310-313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20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Give an interpretation of results in terms of </w:t>
            </w:r>
            <w:r w:rsidRPr="0078356F">
              <w:rPr>
                <w:rFonts w:ascii="Times New Roman" w:hAnsi="Times New Roman" w:cs="Times New Roman"/>
                <w:i/>
                <w:sz w:val="18"/>
                <w:szCs w:val="18"/>
              </w:rPr>
              <w:t>a-priori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biological plausibility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11 Line 264 to Page 12 Line 283</w:t>
            </w: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Generalisability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13 Line 314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Other information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Funding 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Give the source of funding and the role of the funders for the present study and, if applicable, for the original study on which the</w:t>
            </w:r>
          </w:p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present article is based</w:t>
            </w: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17 Line 426-428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56F" w:rsidRPr="0078356F" w:rsidTr="00B17506">
        <w:trPr>
          <w:cantSplit/>
          <w:jc w:val="center"/>
        </w:trPr>
        <w:tc>
          <w:tcPr>
            <w:tcW w:w="83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>Ethics</w:t>
            </w:r>
          </w:p>
        </w:tc>
        <w:tc>
          <w:tcPr>
            <w:tcW w:w="322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17 Line 419-421</w:t>
            </w:r>
          </w:p>
        </w:tc>
        <w:tc>
          <w:tcPr>
            <w:tcW w:w="1473" w:type="pct"/>
          </w:tcPr>
          <w:p w:rsidR="0078356F" w:rsidRPr="0078356F" w:rsidRDefault="0078356F" w:rsidP="003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hAnsi="Times New Roman" w:cs="Times New Roman"/>
                <w:b/>
                <w:sz w:val="18"/>
                <w:szCs w:val="18"/>
              </w:rPr>
              <w:t>ME-22.1</w:t>
            </w:r>
            <w:r w:rsidRPr="0078356F">
              <w:rPr>
                <w:rFonts w:ascii="Times New Roman" w:hAnsi="Times New Roman" w:cs="Times New Roman"/>
                <w:sz w:val="18"/>
                <w:szCs w:val="18"/>
              </w:rPr>
              <w:t xml:space="preserve"> Describe informed consent and approval from ethical committee(s). Specify whether samples were anonymous, anonymised or identifiable</w:t>
            </w:r>
          </w:p>
        </w:tc>
        <w:tc>
          <w:tcPr>
            <w:tcW w:w="490" w:type="pct"/>
          </w:tcPr>
          <w:p w:rsidR="0078356F" w:rsidRPr="0078356F" w:rsidRDefault="0078356F" w:rsidP="0033501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356F">
              <w:rPr>
                <w:rFonts w:ascii="Times New Roman" w:eastAsia="宋体" w:hAnsi="Times New Roman" w:cs="Times New Roman"/>
                <w:sz w:val="18"/>
                <w:szCs w:val="18"/>
              </w:rPr>
              <w:t>Page 4 Line 73-75</w:t>
            </w:r>
          </w:p>
        </w:tc>
      </w:tr>
    </w:tbl>
    <w:p w:rsidR="0078356F" w:rsidRPr="0078356F" w:rsidRDefault="0078356F" w:rsidP="0078356F">
      <w:pPr>
        <w:rPr>
          <w:rFonts w:ascii="Times New Roman" w:hAnsi="Times New Roman" w:cs="Times New Roman"/>
        </w:rPr>
      </w:pPr>
    </w:p>
    <w:p w:rsidR="005D43CC" w:rsidRPr="0078356F" w:rsidRDefault="005D43CC" w:rsidP="00B03482">
      <w:pPr>
        <w:spacing w:afterLines="100" w:after="312" w:line="300" w:lineRule="auto"/>
        <w:ind w:firstLineChars="200" w:firstLine="48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43CC" w:rsidRPr="0078356F" w:rsidRDefault="005D43CC" w:rsidP="00B03482">
      <w:pPr>
        <w:spacing w:afterLines="100" w:after="312" w:line="300" w:lineRule="auto"/>
        <w:ind w:firstLineChars="200" w:firstLine="48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43CC" w:rsidRPr="0078356F" w:rsidRDefault="005D43CC" w:rsidP="00B03482">
      <w:pPr>
        <w:spacing w:afterLines="100" w:after="312" w:line="300" w:lineRule="auto"/>
        <w:ind w:firstLineChars="200" w:firstLine="48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43CC" w:rsidRPr="0078356F" w:rsidRDefault="005D43CC" w:rsidP="0059527E">
      <w:pPr>
        <w:spacing w:afterLines="100" w:after="312" w:line="30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D72276" w:rsidRPr="0078356F" w:rsidRDefault="00C13808" w:rsidP="00B03482">
      <w:pPr>
        <w:spacing w:afterLines="100" w:after="312" w:line="300" w:lineRule="auto"/>
        <w:ind w:firstLineChars="200" w:firstLine="562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8356F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2</w:t>
      </w:r>
      <w:r w:rsidR="00D72276" w:rsidRPr="0078356F">
        <w:rPr>
          <w:rFonts w:ascii="Times New Roman" w:hAnsi="Times New Roman" w:cs="Times New Roman"/>
          <w:b/>
          <w:bCs/>
          <w:sz w:val="28"/>
          <w:szCs w:val="28"/>
        </w:rPr>
        <w:t xml:space="preserve"> Clinical characteristics between severe and non-severe HAE patient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5665"/>
        <w:gridCol w:w="3473"/>
        <w:gridCol w:w="3473"/>
        <w:gridCol w:w="1337"/>
      </w:tblGrid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HAE patients with severe disease status (n=39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HAE patients with non-severe disease status (n=35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72276" w:rsidRPr="0078356F" w:rsidTr="00AF05C9">
        <w:trPr>
          <w:jc w:val="center"/>
        </w:trPr>
        <w:tc>
          <w:tcPr>
            <w:tcW w:w="0" w:type="auto"/>
            <w:gridSpan w:val="4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Age (years, median, IQR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41 (32-56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41(33-54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Male (n, 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7 (43.6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3 (37.1%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9A07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, median, IQR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1.5 (19.2-23.5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1.8 (19.7-24.0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Comorbidities (n, 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2 (30.8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2 (34.3%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D72276" w:rsidRPr="0078356F" w:rsidTr="00AF05C9">
        <w:trPr>
          <w:jc w:val="center"/>
        </w:trPr>
        <w:tc>
          <w:tcPr>
            <w:tcW w:w="0" w:type="auto"/>
            <w:gridSpan w:val="4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ease characteristics 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Family history (n, 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33 (84.6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30 (85.7%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Family members died from HAE (n, 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9 (23.1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6 (17.1%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Age at onset of HAE symptoms (years, median, IQR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4 (17-27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4 (18-32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Disease duration (years, age, median, IQR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5 (7-22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0 (8-26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D72276" w:rsidRPr="0078356F" w:rsidTr="00AF05C9">
        <w:trPr>
          <w:jc w:val="center"/>
        </w:trPr>
        <w:tc>
          <w:tcPr>
            <w:tcW w:w="0" w:type="auto"/>
            <w:gridSpan w:val="4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Type of HAE (n, %)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 xml:space="preserve">  Type I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38 (97.4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33 (94.3%)</w:t>
            </w:r>
          </w:p>
        </w:tc>
        <w:tc>
          <w:tcPr>
            <w:tcW w:w="1337" w:type="dxa"/>
            <w:vMerge w:val="restart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 xml:space="preserve">  Type II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 (5.7)</w:t>
            </w:r>
          </w:p>
        </w:tc>
        <w:tc>
          <w:tcPr>
            <w:tcW w:w="1337" w:type="dxa"/>
            <w:vMerge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Hospitalization or emergency department visit (n, 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36 (92.3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6 (74.3%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History of laryngeal edema (n, 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31 (79.5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4 (40.0%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History of intense abdominal pain (n, 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9 (74.4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2 (62.9%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D72276" w:rsidRPr="0078356F" w:rsidTr="00AF05C9">
        <w:trPr>
          <w:jc w:val="center"/>
        </w:trPr>
        <w:tc>
          <w:tcPr>
            <w:tcW w:w="0" w:type="auto"/>
            <w:gridSpan w:val="4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ease control status over the past six months </w:t>
            </w: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</w:tr>
      <w:tr w:rsidR="00D72276" w:rsidRPr="0078356F" w:rsidTr="00AF05C9">
        <w:trPr>
          <w:jc w:val="center"/>
        </w:trPr>
        <w:tc>
          <w:tcPr>
            <w:tcW w:w="0" w:type="auto"/>
            <w:gridSpan w:val="4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Long-term prophylaxis (n, %)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 xml:space="preserve">Lanadelumab 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5 (14.3%)</w:t>
            </w:r>
          </w:p>
        </w:tc>
        <w:tc>
          <w:tcPr>
            <w:tcW w:w="1337" w:type="dxa"/>
            <w:vMerge w:val="restart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Danazol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6 (15.4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4 (40.0%)</w:t>
            </w:r>
          </w:p>
        </w:tc>
        <w:tc>
          <w:tcPr>
            <w:tcW w:w="1337" w:type="dxa"/>
            <w:vMerge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No 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33 (84.6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6 (45.7%)</w:t>
            </w:r>
          </w:p>
        </w:tc>
        <w:tc>
          <w:tcPr>
            <w:tcW w:w="1337" w:type="dxa"/>
            <w:vMerge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276" w:rsidRPr="0078356F" w:rsidTr="00AF05C9">
        <w:trPr>
          <w:jc w:val="center"/>
        </w:trPr>
        <w:tc>
          <w:tcPr>
            <w:tcW w:w="0" w:type="auto"/>
            <w:gridSpan w:val="4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Number of angioedema attacks over the past six months (n, %)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4 (40.0%)</w:t>
            </w:r>
          </w:p>
        </w:tc>
        <w:tc>
          <w:tcPr>
            <w:tcW w:w="1337" w:type="dxa"/>
            <w:vMerge w:val="restart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 xml:space="preserve">  1-5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9 (48.7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1(60.0%)</w:t>
            </w:r>
          </w:p>
        </w:tc>
        <w:tc>
          <w:tcPr>
            <w:tcW w:w="1337" w:type="dxa"/>
            <w:vMerge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 xml:space="preserve">  ≥6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20 (51.3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337" w:type="dxa"/>
            <w:vMerge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Laryngeal edema (n, 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7 (43.6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Intense abdominal pain (n, 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tabs>
                <w:tab w:val="left" w:pos="1029"/>
              </w:tabs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0 (25.6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4 (11.4%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Hospitalization or emergency department visit (n, 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9 (48.7%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3 (8.6%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2276" w:rsidRPr="0078356F" w:rsidTr="00AF05C9">
        <w:trPr>
          <w:jc w:val="center"/>
        </w:trPr>
        <w:tc>
          <w:tcPr>
            <w:tcW w:w="0" w:type="auto"/>
            <w:gridSpan w:val="4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results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C1-INH/lower normal limit (%, median, IQR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29 (0.19-0.38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33 (0.25-0.48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Complement 4 (mg/mL, median, IQR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043 (0.020-0.070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074 (0.036-0.102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D72276" w:rsidRPr="0078356F" w:rsidTr="00AF05C9">
        <w:trPr>
          <w:jc w:val="center"/>
        </w:trPr>
        <w:tc>
          <w:tcPr>
            <w:tcW w:w="5665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VEGF (ng/ml, median, IQR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165 (112-203)</w:t>
            </w:r>
          </w:p>
        </w:tc>
        <w:tc>
          <w:tcPr>
            <w:tcW w:w="3473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80 (61-112)</w:t>
            </w:r>
          </w:p>
        </w:tc>
        <w:tc>
          <w:tcPr>
            <w:tcW w:w="1337" w:type="dxa"/>
          </w:tcPr>
          <w:p w:rsidR="00D72276" w:rsidRPr="009A07A4" w:rsidRDefault="00D72276" w:rsidP="00B0348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7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D72276" w:rsidRPr="0078356F" w:rsidRDefault="00D72276" w:rsidP="00B0348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78356F">
        <w:rPr>
          <w:rFonts w:ascii="Times New Roman" w:hAnsi="Times New Roman" w:cs="Times New Roman"/>
          <w:sz w:val="24"/>
          <w:szCs w:val="24"/>
        </w:rPr>
        <w:t>HAE, hereditary angioedema; IQR, interquartile range; BMI, body mass index; C1-INH, complement 1-esterase inhibitor; VEGF, vascular endothelium growth factor</w:t>
      </w:r>
    </w:p>
    <w:p w:rsidR="004D76AF" w:rsidRPr="0078356F" w:rsidRDefault="004D76AF" w:rsidP="004D76AF">
      <w:pPr>
        <w:widowControl/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356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92EA2" w:rsidRPr="00260512" w:rsidRDefault="00192EA2" w:rsidP="008E1B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0512">
        <w:rPr>
          <w:rFonts w:ascii="Times New Roman" w:hAnsi="Times New Roman" w:cs="Times New Roman"/>
          <w:b/>
          <w:sz w:val="24"/>
          <w:szCs w:val="24"/>
        </w:rPr>
        <w:lastRenderedPageBreak/>
        <w:t>Sample size estimation</w:t>
      </w:r>
    </w:p>
    <w:p w:rsidR="0046184D" w:rsidRPr="00260512" w:rsidRDefault="00B17C61" w:rsidP="008E1B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0512">
        <w:rPr>
          <w:rFonts w:ascii="Times New Roman" w:hAnsi="Times New Roman" w:cs="Times New Roman"/>
          <w:sz w:val="24"/>
          <w:szCs w:val="24"/>
        </w:rPr>
        <w:t>The estimation of sample size was performed utilizing G*Power software (Version 3.1.9.7, Germany). The δ means and pooled standard deviation (SD) values were derived from the data published by Loffredo et al.</w:t>
      </w:r>
      <w:r w:rsidR="00BD66F6" w:rsidRPr="002605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2ZmcmVkbzwvQXV0aG9yPjxZZWFyPjIwMTY8L1llYXI+
PFJlY051bT4xMzwvUmVjTnVtPjxEaXNwbGF5VGV4dD5bMl08L0Rpc3BsYXlUZXh0PjxyZWNvcmQ+
PHJlYy1udW1iZXI+MTM8L3JlYy1udW1iZXI+PGZvcmVpZ24ta2V5cz48a2V5IGFwcD0iRU4iIGRi
LWlkPSJwOXJ2dHQwZTF4cjlya2VleDJteGFmdzh6OWRzeGZ2OWVyYWYiIHRpbWVzdGFtcD0iMTc0
NDcxOTQ5NyI+MTM8L2tleT48L2ZvcmVpZ24ta2V5cz48cmVmLXR5cGUgbmFtZT0iSm91cm5hbCBB
cnRpY2xlIj4xNzwvcmVmLXR5cGU+PGNvbnRyaWJ1dG9ycz48YXV0aG9ycz48YXV0aG9yPkxvZmZy
ZWRvLCBTLjwvYXV0aG9yPjxhdXRob3I+Qm92YSwgTS48L2F1dGhvcj48YXV0aG9yPlN1ZmZyaXR0
aSwgQy48L2F1dGhvcj48YXV0aG9yPkJvcnJpZWxsbywgRi48L2F1dGhvcj48YXV0aG9yPlphbmlj
aGVsbGksIEEuPC9hdXRob3I+PGF1dGhvcj5QZXRyYXJvbGksIEEuPC9hdXRob3I+PGF1dGhvcj5W
YXJyaWNjaGksIEcuPC9hdXRob3I+PGF1dGhvcj5UcmlnZ2lhbmksIE0uPC9hdXRob3I+PGF1dGhv
cj5DaWNhcmRpLCBNLjwvYXV0aG9yPjxhdXRob3I+TWFyb25lLCBHLjwvYXV0aG9yPjwvYXV0aG9y
cz48L2NvbnRyaWJ1dG9ycz48YXV0aC1hZGRyZXNzPkRlcGFydG1lbnQgb2YgVHJhbnNsYXRpb25h
bCBNZWRpY2FsIFNjaWVuY2VzIGFuZCBDZW50ZXIgZm9yIEJhc2ljIGFuZCBDbGluaWNhbCBJbW11
bm9sb2d5IFJlc2VhcmNoIChDSVNJKSwgVW5pdmVyc2l0eSBvZiBOYXBsZXMgRmVkZXJpY28gSUks
IE5hcGxlcywgSXRhbHkuJiN4RDtEZXBhcnRtZW50IG9mIEJpb21lZGljYWwgYW5kIENsaW5pY2Fs
IFNjaWVuY2VzIEx1aWdpIFNhY2NvLCBMdWlnaSBTYWNjbyBIb3NwaXRhbCBNaWxhbiwgVW5pdmVy
c2l0eSBvZiBNaWxhbiwgTWlsYW4sIEl0YWx5LiYjeEQ7RGl2aXNpb24gb2YgQWxsZXJneSBhbmQg
Q2xpbmljYWwgSW1tdW5vbG9neSwgVW5pdmVyc2l0eSBvZiBTYWxlcm5vLCBTYWxlcm5vLCBJdGFs
eS4mI3hEO0NOUiBJbnN0aXR1dGUgb2YgRXhwZXJpbWVudGFsIEVuZG9jcmlub2xvZ3kgYW5kIE9u
Y29sb2d5ICZhcG9zO0cuIFNhbHZhdG9yZSZhcG9zOywgTmFwbGVzLCBJdGFseS48L2F1dGgtYWRk
cmVzcz48dGl0bGVzPjx0aXRsZT5FbGV2YXRlZCBwbGFzbWEgbGV2ZWxzIG9mIHZhc2N1bGFyIHBl
cm1lYWJpbGl0eSBmYWN0b3JzIGluIEMxIGluaGliaXRvci1kZWZpY2llbnQgaGVyZWRpdGFyeSBh
bmdpb2VkZW1hPC90aXRsZT48c2Vjb25kYXJ5LXRpdGxlPkFsbGVyZ3k8L3NlY29uZGFyeS10aXRs
ZT48L3RpdGxlcz48cGVyaW9kaWNhbD48ZnVsbC10aXRsZT5BbGxlcmd5PC9mdWxsLXRpdGxlPjwv
cGVyaW9kaWNhbD48cGFnZXM+OTg5LTk2PC9wYWdlcz48dm9sdW1lPjcxPC92b2x1bWU+PG51bWJl
cj43PC9udW1iZXI+PGVkaXRpb24+MjAxNi8wMi8xNDwvZWRpdGlvbj48a2V5d29yZHM+PGtleXdv
cmQ+QWRvbGVzY2VudDwva2V5d29yZD48a2V5d29yZD5BZHVsdDwva2V5d29yZD48a2V5d29yZD5B
bmdpb3BvaWV0aW4tMS9ibG9vZDwva2V5d29yZD48a2V5d29yZD5Bbmdpb3BvaWV0aW4tMi9ibG9v
ZDwva2V5d29yZD48a2V5d29yZD5CaW9tYXJrZXJzPC9rZXl3b3JkPjxrZXl3b3JkPkNhc2UtQ29u
dHJvbCBTdHVkaWVzPC9rZXl3b3JkPjxrZXl3b3JkPkNoaWxkPC9rZXl3b3JkPjxrZXl3b3JkPkNo
aWxkLCBQcmVzY2hvb2w8L2tleXdvcmQ+PGtleXdvcmQ+RGlzZWFzZSBQcm9ncmVzc2lvbjwva2V5
d29yZD48a2V5d29yZD5GZW1hbGU8L2tleXdvcmQ+PGtleXdvcmQ+SGVyZWRpdGFyeSBBbmdpb2Vk
ZW1hIFR5cGVzIEkgYW5kIElJLypibG9vZC9kaWFnbm9zaXMvcHJldmVudGlvbiAmYW1wOyBjb250
cm9sPC9rZXl3b3JkPjxrZXl3b3JkPkh1bWFuczwva2V5d29yZD48a2V5d29yZD5NYWxlPC9rZXl3
b3JkPjxrZXl3b3JkPk1pZGRsZSBBZ2VkPC9rZXl3b3JkPjxrZXl3b3JkPlNldmVyaXR5IG9mIEls
bG5lc3MgSW5kZXg8L2tleXdvcmQ+PGtleXdvcmQ+VmFzY3VsYXIgRW5kb3RoZWxpYWwgR3Jvd3Ro
IEZhY3RvciBBLypibG9vZDwva2V5d29yZD48a2V5d29yZD5WYXNjdWxhciBFbmRvdGhlbGlhbCBH
cm93dGggRmFjdG9yIEMvYmxvb2Q8L2tleXdvcmQ+PGtleXdvcmQ+WW91bmcgQWR1bHQ8L2tleXdv
cmQ+PGtleXdvcmQ+QW5naW9wb2lldGluczwva2V5d29yZD48a2V5d29yZD5icmFkeWtpbmluPC9r
ZXl3b3JkPjxrZXl3b3JkPmVuZG90aGVsaWFsIG5pdHJpYyBveGlkZSBzeW50aGFzZTwva2V5d29y
ZD48a2V5d29yZD5oZXJlZGl0YXJ5IGFuZ2lvZWRlbWEgd2l0aCBDMSBpbmhpYml0b3IgZGVmaWNp
ZW5jeTwva2V5d29yZD48a2V5d29yZD5raW5pbm9nZW48L2tleXdvcmQ+PGtleXdvcmQ+dmFzY3Vs
YXIgZW5kb3RoZWxpYWwgZ3Jvd3RoIGZhY3Rvcjwva2V5d29yZD48a2V5d29yZD52YXNjdWxhciBw
ZXJtZWFiaWxpdHk8L2tleXdvcmQ+PC9rZXl3b3Jkcz48ZGF0ZXM+PHllYXI+MjAxNjwveWVhcj48
cHViLWRhdGVzPjxkYXRlPkp1bDwvZGF0ZT48L3B1Yi1kYXRlcz48L2RhdGVzPjxpc2JuPjAxMDUt
NDUzODwvaXNibj48YWNjZXNzaW9uLW51bT4yNjg3MzExMzwvYWNjZXNzaW9uLW51bT48dXJscz48
L3VybHM+PGVsZWN0cm9uaWMtcmVzb3VyY2UtbnVtPjEwLjExMTEvYWxsLjEyODYyPC9lbGVjdHJv
bmljLXJlc291cmNlLW51bT48cmVtb3RlLWRhdGFiYXNlLXByb3ZpZGVyPk5MTTwvcmVtb3RlLWRh
dGFiYXNlLXByb3ZpZGVyPjxsYW5ndWFnZT5lbmc8L2xhbmd1YWdlPjwvcmVjb3JkPjwvQ2l0ZT48
L0VuZE5vdGU+
</w:fldData>
        </w:fldChar>
      </w:r>
      <w:r w:rsidR="00B17506" w:rsidRPr="0026051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17506" w:rsidRPr="002605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2ZmcmVkbzwvQXV0aG9yPjxZZWFyPjIwMTY8L1llYXI+
PFJlY051bT4xMzwvUmVjTnVtPjxEaXNwbGF5VGV4dD5bMl08L0Rpc3BsYXlUZXh0PjxyZWNvcmQ+
PHJlYy1udW1iZXI+MTM8L3JlYy1udW1iZXI+PGZvcmVpZ24ta2V5cz48a2V5IGFwcD0iRU4iIGRi
LWlkPSJwOXJ2dHQwZTF4cjlya2VleDJteGFmdzh6OWRzeGZ2OWVyYWYiIHRpbWVzdGFtcD0iMTc0
NDcxOTQ5NyI+MTM8L2tleT48L2ZvcmVpZ24ta2V5cz48cmVmLXR5cGUgbmFtZT0iSm91cm5hbCBB
cnRpY2xlIj4xNzwvcmVmLXR5cGU+PGNvbnRyaWJ1dG9ycz48YXV0aG9ycz48YXV0aG9yPkxvZmZy
ZWRvLCBTLjwvYXV0aG9yPjxhdXRob3I+Qm92YSwgTS48L2F1dGhvcj48YXV0aG9yPlN1ZmZyaXR0
aSwgQy48L2F1dGhvcj48YXV0aG9yPkJvcnJpZWxsbywgRi48L2F1dGhvcj48YXV0aG9yPlphbmlj
aGVsbGksIEEuPC9hdXRob3I+PGF1dGhvcj5QZXRyYXJvbGksIEEuPC9hdXRob3I+PGF1dGhvcj5W
YXJyaWNjaGksIEcuPC9hdXRob3I+PGF1dGhvcj5UcmlnZ2lhbmksIE0uPC9hdXRob3I+PGF1dGhv
cj5DaWNhcmRpLCBNLjwvYXV0aG9yPjxhdXRob3I+TWFyb25lLCBHLjwvYXV0aG9yPjwvYXV0aG9y
cz48L2NvbnRyaWJ1dG9ycz48YXV0aC1hZGRyZXNzPkRlcGFydG1lbnQgb2YgVHJhbnNsYXRpb25h
bCBNZWRpY2FsIFNjaWVuY2VzIGFuZCBDZW50ZXIgZm9yIEJhc2ljIGFuZCBDbGluaWNhbCBJbW11
bm9sb2d5IFJlc2VhcmNoIChDSVNJKSwgVW5pdmVyc2l0eSBvZiBOYXBsZXMgRmVkZXJpY28gSUks
IE5hcGxlcywgSXRhbHkuJiN4RDtEZXBhcnRtZW50IG9mIEJpb21lZGljYWwgYW5kIENsaW5pY2Fs
IFNjaWVuY2VzIEx1aWdpIFNhY2NvLCBMdWlnaSBTYWNjbyBIb3NwaXRhbCBNaWxhbiwgVW5pdmVy
c2l0eSBvZiBNaWxhbiwgTWlsYW4sIEl0YWx5LiYjeEQ7RGl2aXNpb24gb2YgQWxsZXJneSBhbmQg
Q2xpbmljYWwgSW1tdW5vbG9neSwgVW5pdmVyc2l0eSBvZiBTYWxlcm5vLCBTYWxlcm5vLCBJdGFs
eS4mI3hEO0NOUiBJbnN0aXR1dGUgb2YgRXhwZXJpbWVudGFsIEVuZG9jcmlub2xvZ3kgYW5kIE9u
Y29sb2d5ICZhcG9zO0cuIFNhbHZhdG9yZSZhcG9zOywgTmFwbGVzLCBJdGFseS48L2F1dGgtYWRk
cmVzcz48dGl0bGVzPjx0aXRsZT5FbGV2YXRlZCBwbGFzbWEgbGV2ZWxzIG9mIHZhc2N1bGFyIHBl
cm1lYWJpbGl0eSBmYWN0b3JzIGluIEMxIGluaGliaXRvci1kZWZpY2llbnQgaGVyZWRpdGFyeSBh
bmdpb2VkZW1hPC90aXRsZT48c2Vjb25kYXJ5LXRpdGxlPkFsbGVyZ3k8L3NlY29uZGFyeS10aXRs
ZT48L3RpdGxlcz48cGVyaW9kaWNhbD48ZnVsbC10aXRsZT5BbGxlcmd5PC9mdWxsLXRpdGxlPjwv
cGVyaW9kaWNhbD48cGFnZXM+OTg5LTk2PC9wYWdlcz48dm9sdW1lPjcxPC92b2x1bWU+PG51bWJl
cj43PC9udW1iZXI+PGVkaXRpb24+MjAxNi8wMi8xNDwvZWRpdGlvbj48a2V5d29yZHM+PGtleXdv
cmQ+QWRvbGVzY2VudDwva2V5d29yZD48a2V5d29yZD5BZHVsdDwva2V5d29yZD48a2V5d29yZD5B
bmdpb3BvaWV0aW4tMS9ibG9vZDwva2V5d29yZD48a2V5d29yZD5Bbmdpb3BvaWV0aW4tMi9ibG9v
ZDwva2V5d29yZD48a2V5d29yZD5CaW9tYXJrZXJzPC9rZXl3b3JkPjxrZXl3b3JkPkNhc2UtQ29u
dHJvbCBTdHVkaWVzPC9rZXl3b3JkPjxrZXl3b3JkPkNoaWxkPC9rZXl3b3JkPjxrZXl3b3JkPkNo
aWxkLCBQcmVzY2hvb2w8L2tleXdvcmQ+PGtleXdvcmQ+RGlzZWFzZSBQcm9ncmVzc2lvbjwva2V5
d29yZD48a2V5d29yZD5GZW1hbGU8L2tleXdvcmQ+PGtleXdvcmQ+SGVyZWRpdGFyeSBBbmdpb2Vk
ZW1hIFR5cGVzIEkgYW5kIElJLypibG9vZC9kaWFnbm9zaXMvcHJldmVudGlvbiAmYW1wOyBjb250
cm9sPC9rZXl3b3JkPjxrZXl3b3JkPkh1bWFuczwva2V5d29yZD48a2V5d29yZD5NYWxlPC9rZXl3
b3JkPjxrZXl3b3JkPk1pZGRsZSBBZ2VkPC9rZXl3b3JkPjxrZXl3b3JkPlNldmVyaXR5IG9mIEls
bG5lc3MgSW5kZXg8L2tleXdvcmQ+PGtleXdvcmQ+VmFzY3VsYXIgRW5kb3RoZWxpYWwgR3Jvd3Ro
IEZhY3RvciBBLypibG9vZDwva2V5d29yZD48a2V5d29yZD5WYXNjdWxhciBFbmRvdGhlbGlhbCBH
cm93dGggRmFjdG9yIEMvYmxvb2Q8L2tleXdvcmQ+PGtleXdvcmQ+WW91bmcgQWR1bHQ8L2tleXdv
cmQ+PGtleXdvcmQ+QW5naW9wb2lldGluczwva2V5d29yZD48a2V5d29yZD5icmFkeWtpbmluPC9r
ZXl3b3JkPjxrZXl3b3JkPmVuZG90aGVsaWFsIG5pdHJpYyBveGlkZSBzeW50aGFzZTwva2V5d29y
ZD48a2V5d29yZD5oZXJlZGl0YXJ5IGFuZ2lvZWRlbWEgd2l0aCBDMSBpbmhpYml0b3IgZGVmaWNp
ZW5jeTwva2V5d29yZD48a2V5d29yZD5raW5pbm9nZW48L2tleXdvcmQ+PGtleXdvcmQ+dmFzY3Vs
YXIgZW5kb3RoZWxpYWwgZ3Jvd3RoIGZhY3Rvcjwva2V5d29yZD48a2V5d29yZD52YXNjdWxhciBw
ZXJtZWFiaWxpdHk8L2tleXdvcmQ+PC9rZXl3b3Jkcz48ZGF0ZXM+PHllYXI+MjAxNjwveWVhcj48
cHViLWRhdGVzPjxkYXRlPkp1bDwvZGF0ZT48L3B1Yi1kYXRlcz48L2RhdGVzPjxpc2JuPjAxMDUt
NDUzODwvaXNibj48YWNjZXNzaW9uLW51bT4yNjg3MzExMzwvYWNjZXNzaW9uLW51bT48dXJscz48
L3VybHM+PGVsZWN0cm9uaWMtcmVzb3VyY2UtbnVtPjEwLjExMTEvYWxsLjEyODYyPC9lbGVjdHJv
bmljLXJlc291cmNlLW51bT48cmVtb3RlLWRhdGFiYXNlLXByb3ZpZGVyPk5MTTwvcmVtb3RlLWRh
dGFiYXNlLXByb3ZpZGVyPjxsYW5ndWFnZT5lbmc8L2xhbmd1YWdlPjwvcmVjb3JkPjwvQ2l0ZT48
L0VuZE5vdGU+
</w:fldData>
        </w:fldChar>
      </w:r>
      <w:r w:rsidR="00B17506" w:rsidRPr="0026051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17506" w:rsidRPr="00260512">
        <w:rPr>
          <w:rFonts w:ascii="Times New Roman" w:hAnsi="Times New Roman" w:cs="Times New Roman"/>
          <w:sz w:val="24"/>
          <w:szCs w:val="24"/>
        </w:rPr>
      </w:r>
      <w:r w:rsidR="00B17506" w:rsidRPr="00260512">
        <w:rPr>
          <w:rFonts w:ascii="Times New Roman" w:hAnsi="Times New Roman" w:cs="Times New Roman"/>
          <w:sz w:val="24"/>
          <w:szCs w:val="24"/>
        </w:rPr>
        <w:fldChar w:fldCharType="end"/>
      </w:r>
      <w:r w:rsidR="00BD66F6" w:rsidRPr="00260512">
        <w:rPr>
          <w:rFonts w:ascii="Times New Roman" w:hAnsi="Times New Roman" w:cs="Times New Roman"/>
          <w:sz w:val="24"/>
          <w:szCs w:val="24"/>
        </w:rPr>
        <w:fldChar w:fldCharType="separate"/>
      </w:r>
      <w:r w:rsidR="00B17506" w:rsidRPr="00260512">
        <w:rPr>
          <w:rFonts w:ascii="Times New Roman" w:hAnsi="Times New Roman" w:cs="Times New Roman"/>
          <w:noProof/>
          <w:sz w:val="24"/>
          <w:szCs w:val="24"/>
        </w:rPr>
        <w:t>[2]</w:t>
      </w:r>
      <w:r w:rsidR="00BD66F6" w:rsidRPr="00260512">
        <w:rPr>
          <w:rFonts w:ascii="Times New Roman" w:hAnsi="Times New Roman" w:cs="Times New Roman"/>
          <w:sz w:val="24"/>
          <w:szCs w:val="24"/>
        </w:rPr>
        <w:fldChar w:fldCharType="end"/>
      </w:r>
      <w:r w:rsidR="00F03529" w:rsidRPr="00260512">
        <w:rPr>
          <w:rFonts w:ascii="Times New Roman" w:hAnsi="Times New Roman" w:cs="Times New Roman"/>
          <w:sz w:val="24"/>
          <w:szCs w:val="24"/>
        </w:rPr>
        <w:t xml:space="preserve"> </w:t>
      </w:r>
      <w:r w:rsidRPr="00260512">
        <w:rPr>
          <w:rFonts w:ascii="Times New Roman" w:hAnsi="Times New Roman" w:cs="Times New Roman"/>
          <w:sz w:val="24"/>
          <w:szCs w:val="24"/>
        </w:rPr>
        <w:t>and our preliminary analysis. The effect size (d) was calculated to range between 0.60 and 0.80 (δ means/pooled SD), with the more conservative value of 0.60 being selected as the effect size. The t-test family was chosen, and the statistical test was specified as "Means: Wilcoxon-Mann-Whitney test (two groups)." The significance level (α) was set at 0.05 for a two-tailed test, and the power (1-β) was set at 0.90. The results indicated that the required sample size for each group was approximately 65.</w:t>
      </w:r>
    </w:p>
    <w:p w:rsidR="00025A3B" w:rsidRPr="00260512" w:rsidRDefault="00025A3B" w:rsidP="008E1B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722EB" w:rsidRPr="00260512" w:rsidRDefault="002F18E9" w:rsidP="008E1B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0512">
        <w:rPr>
          <w:rFonts w:ascii="Times New Roman" w:hAnsi="Times New Roman" w:cs="Times New Roman"/>
          <w:b/>
          <w:sz w:val="24"/>
          <w:szCs w:val="24"/>
        </w:rPr>
        <w:t>Post-hoc power calculation</w:t>
      </w:r>
    </w:p>
    <w:p w:rsidR="002F18E9" w:rsidRPr="00260512" w:rsidRDefault="0081121E" w:rsidP="008E1B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0512">
        <w:rPr>
          <w:rFonts w:ascii="Times New Roman" w:hAnsi="Times New Roman" w:cs="Times New Roman"/>
          <w:sz w:val="24"/>
          <w:szCs w:val="24"/>
        </w:rPr>
        <w:t xml:space="preserve">We calculated the post-hoc power by the differences in VEGF levels between HAE and AE patients, which is our </w:t>
      </w:r>
      <w:r w:rsidR="0029153C" w:rsidRPr="00260512">
        <w:rPr>
          <w:rFonts w:ascii="Times New Roman" w:hAnsi="Times New Roman" w:cs="Times New Roman"/>
          <w:sz w:val="24"/>
          <w:szCs w:val="24"/>
        </w:rPr>
        <w:t xml:space="preserve">major </w:t>
      </w:r>
      <w:r w:rsidRPr="00260512">
        <w:rPr>
          <w:rFonts w:ascii="Times New Roman" w:hAnsi="Times New Roman" w:cs="Times New Roman"/>
          <w:sz w:val="24"/>
          <w:szCs w:val="24"/>
        </w:rPr>
        <w:t xml:space="preserve">outcome. We utilized G*Power software (Version 3.1.9.7, Germany) for the power calculation. </w:t>
      </w:r>
      <w:r w:rsidR="0029153C" w:rsidRPr="00260512">
        <w:rPr>
          <w:rFonts w:ascii="Times New Roman" w:hAnsi="Times New Roman" w:cs="Times New Roman"/>
          <w:sz w:val="24"/>
          <w:szCs w:val="24"/>
        </w:rPr>
        <w:t xml:space="preserve">We selected the t-test family and specified the statistical test as "Means: Wilcoxon-Mann-Whitney test (two groups)." </w:t>
      </w:r>
      <w:r w:rsidRPr="00260512">
        <w:rPr>
          <w:rFonts w:ascii="Times New Roman" w:hAnsi="Times New Roman" w:cs="Times New Roman"/>
          <w:sz w:val="24"/>
          <w:szCs w:val="24"/>
        </w:rPr>
        <w:t xml:space="preserve">The mean VEGF levels of two groups were 129.2 and 69.2 ng/ml, </w:t>
      </w:r>
      <w:r w:rsidR="0029153C" w:rsidRPr="00260512">
        <w:rPr>
          <w:rFonts w:ascii="Times New Roman" w:hAnsi="Times New Roman" w:cs="Times New Roman"/>
          <w:sz w:val="24"/>
          <w:szCs w:val="24"/>
        </w:rPr>
        <w:t xml:space="preserve">with a pooled standard deviation of 59.8. Consequently, </w:t>
      </w:r>
      <w:r w:rsidRPr="00260512">
        <w:rPr>
          <w:rFonts w:ascii="Times New Roman" w:hAnsi="Times New Roman" w:cs="Times New Roman"/>
          <w:sz w:val="24"/>
          <w:szCs w:val="24"/>
        </w:rPr>
        <w:t>the effect size</w:t>
      </w:r>
      <w:r w:rsidR="0029153C" w:rsidRPr="00260512">
        <w:rPr>
          <w:rFonts w:ascii="Times New Roman" w:hAnsi="Times New Roman" w:cs="Times New Roman"/>
          <w:sz w:val="24"/>
          <w:szCs w:val="24"/>
        </w:rPr>
        <w:t xml:space="preserve"> (d) was calculated to be 1.14</w:t>
      </w:r>
      <w:r w:rsidRPr="00260512">
        <w:rPr>
          <w:rFonts w:ascii="Times New Roman" w:hAnsi="Times New Roman" w:cs="Times New Roman"/>
          <w:sz w:val="24"/>
          <w:szCs w:val="24"/>
        </w:rPr>
        <w:t xml:space="preserve"> (δ means/pooled SD). By inputting the </w:t>
      </w:r>
      <w:r w:rsidR="0029153C" w:rsidRPr="00260512">
        <w:rPr>
          <w:rFonts w:ascii="Times New Roman" w:hAnsi="Times New Roman" w:cs="Times New Roman"/>
          <w:sz w:val="24"/>
          <w:szCs w:val="24"/>
        </w:rPr>
        <w:t xml:space="preserve">effect size, </w:t>
      </w:r>
      <w:r w:rsidRPr="00260512">
        <w:rPr>
          <w:rFonts w:ascii="Times New Roman" w:hAnsi="Times New Roman" w:cs="Times New Roman"/>
          <w:sz w:val="24"/>
          <w:szCs w:val="24"/>
        </w:rPr>
        <w:t>sample size of each group and</w:t>
      </w:r>
      <w:r w:rsidR="007E708E" w:rsidRPr="00260512">
        <w:rPr>
          <w:rFonts w:ascii="Times New Roman" w:hAnsi="Times New Roman" w:cs="Times New Roman"/>
          <w:sz w:val="24"/>
          <w:szCs w:val="24"/>
        </w:rPr>
        <w:t xml:space="preserve"> setting the significance level (α) at 0.05</w:t>
      </w:r>
      <w:r w:rsidRPr="00260512">
        <w:rPr>
          <w:rFonts w:ascii="Times New Roman" w:hAnsi="Times New Roman" w:cs="Times New Roman"/>
          <w:sz w:val="24"/>
          <w:szCs w:val="24"/>
        </w:rPr>
        <w:t xml:space="preserve">, the calculated </w:t>
      </w:r>
      <w:r w:rsidR="0029153C" w:rsidRPr="00260512">
        <w:rPr>
          <w:rFonts w:ascii="Times New Roman" w:hAnsi="Times New Roman" w:cs="Times New Roman"/>
          <w:sz w:val="24"/>
          <w:szCs w:val="24"/>
        </w:rPr>
        <w:t>power (</w:t>
      </w:r>
      <w:r w:rsidRPr="00260512">
        <w:rPr>
          <w:rFonts w:ascii="Times New Roman" w:hAnsi="Times New Roman" w:cs="Times New Roman"/>
          <w:sz w:val="24"/>
          <w:szCs w:val="24"/>
        </w:rPr>
        <w:t>1-</w:t>
      </w:r>
      <w:r w:rsidR="0029153C" w:rsidRPr="00260512">
        <w:rPr>
          <w:rFonts w:ascii="Times New Roman" w:hAnsi="Times New Roman" w:cs="Times New Roman"/>
          <w:sz w:val="24"/>
          <w:szCs w:val="24"/>
        </w:rPr>
        <w:t>β) exceeded 0.999, indicating a strong post-hoc power.</w:t>
      </w:r>
    </w:p>
    <w:p w:rsidR="00414C5D" w:rsidRPr="00260512" w:rsidRDefault="00414C5D" w:rsidP="008E1B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53C1" w:rsidRPr="00260512" w:rsidRDefault="00B753C1" w:rsidP="008E1B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0512">
        <w:rPr>
          <w:rFonts w:ascii="Times New Roman" w:hAnsi="Times New Roman" w:cs="Times New Roman"/>
          <w:b/>
          <w:sz w:val="24"/>
          <w:szCs w:val="24"/>
        </w:rPr>
        <w:t>Reference</w:t>
      </w:r>
      <w:r w:rsidR="0065291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</w:p>
    <w:p w:rsidR="00B17506" w:rsidRPr="00260512" w:rsidRDefault="00B753C1" w:rsidP="008E1BB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60512">
        <w:rPr>
          <w:rFonts w:ascii="Times New Roman" w:hAnsi="Times New Roman" w:cs="Times New Roman"/>
          <w:sz w:val="24"/>
          <w:szCs w:val="24"/>
        </w:rPr>
        <w:fldChar w:fldCharType="begin"/>
      </w:r>
      <w:r w:rsidRPr="0026051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60512">
        <w:rPr>
          <w:rFonts w:ascii="Times New Roman" w:hAnsi="Times New Roman" w:cs="Times New Roman"/>
          <w:sz w:val="24"/>
          <w:szCs w:val="24"/>
        </w:rPr>
        <w:fldChar w:fldCharType="separate"/>
      </w:r>
      <w:r w:rsidR="00B17506" w:rsidRPr="00260512">
        <w:rPr>
          <w:rFonts w:ascii="Times New Roman" w:hAnsi="Times New Roman" w:cs="Times New Roman"/>
          <w:sz w:val="24"/>
          <w:szCs w:val="24"/>
        </w:rPr>
        <w:t>1.</w:t>
      </w:r>
      <w:r w:rsidR="00B17506" w:rsidRPr="00260512">
        <w:rPr>
          <w:rFonts w:ascii="Times New Roman" w:hAnsi="Times New Roman" w:cs="Times New Roman"/>
          <w:sz w:val="24"/>
          <w:szCs w:val="24"/>
        </w:rPr>
        <w:tab/>
        <w:t xml:space="preserve">Gallo, V., et al., </w:t>
      </w:r>
      <w:r w:rsidR="00B17506" w:rsidRPr="00260512">
        <w:rPr>
          <w:rFonts w:ascii="Times New Roman" w:hAnsi="Times New Roman" w:cs="Times New Roman"/>
          <w:i/>
          <w:sz w:val="24"/>
          <w:szCs w:val="24"/>
        </w:rPr>
        <w:t>STrengthening the Reporting of OBservational studies in Epidemiology - Molecular Epidemiology (STROBE-ME): an extension of the STROBE statement.</w:t>
      </w:r>
      <w:r w:rsidR="00B17506" w:rsidRPr="00260512">
        <w:rPr>
          <w:rFonts w:ascii="Times New Roman" w:hAnsi="Times New Roman" w:cs="Times New Roman"/>
          <w:sz w:val="24"/>
          <w:szCs w:val="24"/>
        </w:rPr>
        <w:t xml:space="preserve"> Eur J Clin Invest, 2012. </w:t>
      </w:r>
      <w:r w:rsidR="00B17506" w:rsidRPr="00260512">
        <w:rPr>
          <w:rFonts w:ascii="Times New Roman" w:hAnsi="Times New Roman" w:cs="Times New Roman"/>
          <w:b/>
          <w:sz w:val="24"/>
          <w:szCs w:val="24"/>
        </w:rPr>
        <w:t>42</w:t>
      </w:r>
      <w:r w:rsidR="00B17506" w:rsidRPr="00260512">
        <w:rPr>
          <w:rFonts w:ascii="Times New Roman" w:hAnsi="Times New Roman" w:cs="Times New Roman"/>
          <w:sz w:val="24"/>
          <w:szCs w:val="24"/>
        </w:rPr>
        <w:t>(1): p. 1-16.</w:t>
      </w:r>
    </w:p>
    <w:p w:rsidR="00B17506" w:rsidRPr="00260512" w:rsidRDefault="00B17506" w:rsidP="008E1BB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60512">
        <w:rPr>
          <w:rFonts w:ascii="Times New Roman" w:hAnsi="Times New Roman" w:cs="Times New Roman"/>
          <w:sz w:val="24"/>
          <w:szCs w:val="24"/>
        </w:rPr>
        <w:t>2.</w:t>
      </w:r>
      <w:r w:rsidRPr="00260512">
        <w:rPr>
          <w:rFonts w:ascii="Times New Roman" w:hAnsi="Times New Roman" w:cs="Times New Roman"/>
          <w:sz w:val="24"/>
          <w:szCs w:val="24"/>
        </w:rPr>
        <w:tab/>
        <w:t xml:space="preserve">Loffredo, S., et al., </w:t>
      </w:r>
      <w:r w:rsidRPr="00260512">
        <w:rPr>
          <w:rFonts w:ascii="Times New Roman" w:hAnsi="Times New Roman" w:cs="Times New Roman"/>
          <w:i/>
          <w:sz w:val="24"/>
          <w:szCs w:val="24"/>
        </w:rPr>
        <w:t>Elevated plasma levels of vascular permeability factors in C1 inhibitor-deficient hereditary angioedema.</w:t>
      </w:r>
      <w:r w:rsidRPr="00260512">
        <w:rPr>
          <w:rFonts w:ascii="Times New Roman" w:hAnsi="Times New Roman" w:cs="Times New Roman"/>
          <w:sz w:val="24"/>
          <w:szCs w:val="24"/>
        </w:rPr>
        <w:t xml:space="preserve"> Allergy, 2016. </w:t>
      </w:r>
      <w:r w:rsidRPr="00260512">
        <w:rPr>
          <w:rFonts w:ascii="Times New Roman" w:hAnsi="Times New Roman" w:cs="Times New Roman"/>
          <w:b/>
          <w:sz w:val="24"/>
          <w:szCs w:val="24"/>
        </w:rPr>
        <w:t>71</w:t>
      </w:r>
      <w:r w:rsidRPr="00260512">
        <w:rPr>
          <w:rFonts w:ascii="Times New Roman" w:hAnsi="Times New Roman" w:cs="Times New Roman"/>
          <w:sz w:val="24"/>
          <w:szCs w:val="24"/>
        </w:rPr>
        <w:t>(7): p. 989-96.</w:t>
      </w:r>
    </w:p>
    <w:p w:rsidR="00B753C1" w:rsidRPr="0078356F" w:rsidRDefault="00B753C1" w:rsidP="008E1B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0512">
        <w:rPr>
          <w:rFonts w:ascii="Times New Roman" w:hAnsi="Times New Roman" w:cs="Times New Roman"/>
          <w:sz w:val="24"/>
          <w:szCs w:val="24"/>
        </w:rPr>
        <w:fldChar w:fldCharType="end"/>
      </w:r>
    </w:p>
    <w:p w:rsidR="00885A18" w:rsidRDefault="00885A18" w:rsidP="0024084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356F" w:rsidRPr="0078356F" w:rsidRDefault="0078356F" w:rsidP="0024084F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78356F" w:rsidRPr="0078356F" w:rsidSect="0037059F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4B42" w:rsidRDefault="00614B42" w:rsidP="00D72276">
      <w:r>
        <w:separator/>
      </w:r>
    </w:p>
  </w:endnote>
  <w:endnote w:type="continuationSeparator" w:id="0">
    <w:p w:rsidR="00614B42" w:rsidRDefault="00614B42" w:rsidP="00D72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4B42" w:rsidRDefault="00614B42" w:rsidP="00D72276">
      <w:r>
        <w:separator/>
      </w:r>
    </w:p>
  </w:footnote>
  <w:footnote w:type="continuationSeparator" w:id="0">
    <w:p w:rsidR="00614B42" w:rsidRDefault="00614B42" w:rsidP="00D72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x2tddem5tva9esxaapzasfvzpep59fvdxt&quot;&gt;HAE-VEGF-new&lt;record-ids&gt;&lt;item&gt;4&lt;/item&gt;&lt;/record-ids&gt;&lt;/item&gt;&lt;/Libraries&gt;"/>
  </w:docVars>
  <w:rsids>
    <w:rsidRoot w:val="009A470C"/>
    <w:rsid w:val="00025A3B"/>
    <w:rsid w:val="00040696"/>
    <w:rsid w:val="0008381C"/>
    <w:rsid w:val="00115FD0"/>
    <w:rsid w:val="00192EA2"/>
    <w:rsid w:val="001B78C2"/>
    <w:rsid w:val="0024084F"/>
    <w:rsid w:val="00260512"/>
    <w:rsid w:val="00260DD4"/>
    <w:rsid w:val="0029153C"/>
    <w:rsid w:val="002F18E9"/>
    <w:rsid w:val="0037059F"/>
    <w:rsid w:val="003722EB"/>
    <w:rsid w:val="003C3276"/>
    <w:rsid w:val="00414C5D"/>
    <w:rsid w:val="0046184D"/>
    <w:rsid w:val="004D76AF"/>
    <w:rsid w:val="00521275"/>
    <w:rsid w:val="0059527E"/>
    <w:rsid w:val="005D43CC"/>
    <w:rsid w:val="00614B42"/>
    <w:rsid w:val="00623B9E"/>
    <w:rsid w:val="0065291A"/>
    <w:rsid w:val="00732FEC"/>
    <w:rsid w:val="00762967"/>
    <w:rsid w:val="0078356F"/>
    <w:rsid w:val="007B5BEA"/>
    <w:rsid w:val="007E708E"/>
    <w:rsid w:val="0081121E"/>
    <w:rsid w:val="00814E4E"/>
    <w:rsid w:val="00885A18"/>
    <w:rsid w:val="008A78DD"/>
    <w:rsid w:val="008B1E11"/>
    <w:rsid w:val="008D35E4"/>
    <w:rsid w:val="008E1BB8"/>
    <w:rsid w:val="008E72C7"/>
    <w:rsid w:val="00900A47"/>
    <w:rsid w:val="00962A4D"/>
    <w:rsid w:val="009A07A4"/>
    <w:rsid w:val="009A470C"/>
    <w:rsid w:val="00B03482"/>
    <w:rsid w:val="00B17506"/>
    <w:rsid w:val="00B17C61"/>
    <w:rsid w:val="00B23BEF"/>
    <w:rsid w:val="00B66BC8"/>
    <w:rsid w:val="00B753C1"/>
    <w:rsid w:val="00BB5043"/>
    <w:rsid w:val="00BD66F6"/>
    <w:rsid w:val="00C0681A"/>
    <w:rsid w:val="00C13808"/>
    <w:rsid w:val="00C377E7"/>
    <w:rsid w:val="00C654EA"/>
    <w:rsid w:val="00D72276"/>
    <w:rsid w:val="00D8027C"/>
    <w:rsid w:val="00F03529"/>
    <w:rsid w:val="00F5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9B1A31-1612-4B63-977B-60683F4E9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2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22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2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2276"/>
    <w:rPr>
      <w:sz w:val="18"/>
      <w:szCs w:val="18"/>
    </w:rPr>
  </w:style>
  <w:style w:type="table" w:styleId="a5">
    <w:name w:val="Table Grid"/>
    <w:basedOn w:val="a1"/>
    <w:uiPriority w:val="39"/>
    <w:rsid w:val="00D72276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BD66F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D66F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D66F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D66F6"/>
    <w:rPr>
      <w:rFonts w:ascii="Calibri" w:hAnsi="Calibri" w:cs="Calibri"/>
      <w:noProof/>
      <w:sz w:val="20"/>
    </w:rPr>
  </w:style>
  <w:style w:type="character" w:styleId="a6">
    <w:name w:val="annotation reference"/>
    <w:semiHidden/>
    <w:rsid w:val="0078356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0</Pages>
  <Words>1867</Words>
  <Characters>10646</Characters>
  <Application>Microsoft Office Word</Application>
  <DocSecurity>0</DocSecurity>
  <Lines>88</Lines>
  <Paragraphs>24</Paragraphs>
  <ScaleCrop>false</ScaleCrop>
  <Company/>
  <LinksUpToDate>false</LinksUpToDate>
  <CharactersWithSpaces>1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级飚</dc:creator>
  <cp:keywords/>
  <dc:description/>
  <cp:lastModifiedBy>级飚</cp:lastModifiedBy>
  <cp:revision>63</cp:revision>
  <dcterms:created xsi:type="dcterms:W3CDTF">2025-04-14T14:33:00Z</dcterms:created>
  <dcterms:modified xsi:type="dcterms:W3CDTF">2025-04-17T13:50:00Z</dcterms:modified>
</cp:coreProperties>
</file>